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156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12 Table. Target sequences of sgRNAs for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 xml:space="preserve"> PxABCC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PxABCC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11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1891"/>
        <w:gridCol w:w="3827"/>
        <w:gridCol w:w="3969"/>
      </w:tblGrid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gRNA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positi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quenc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5′-3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plication</w:t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2-sg1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on 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TACAAGTCCGAGTCTCT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RNA target sequence fo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2-sg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on 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AATAGCCGGCCTCCAG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RNA target sequence fo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2-sg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on 2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AGCACCGTCAGCACC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RNA target sequence fo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xABCC2</w:t>
            </w:r>
          </w:p>
        </w:tc>
      </w:tr>
      <w:tr>
        <w:trPr/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3-sg1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on 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TTCCCGCTGTTCTACCA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RNA target sequence fo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xABCC3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val="en-US" w:eastAsia="zh-CN"/>
    </w:rPr>
  </w:style>
  <w:style w:type="character" w:styleId="Style19">
    <w:name w:val="批注主题 字符"/>
    <w:qFormat/>
    <w:rPr>
      <w:b/>
      <w:bCs/>
      <w:kern w:val="2"/>
      <w:lang w:val="en-US" w:eastAsia="zh-CN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 字符"/>
    <w:qFormat/>
    <w:rPr>
      <w:rFonts w:ascii="等线;DengXian" w:hAnsi="等线;DengXian" w:eastAsia="等线;DengXian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22">
    <w:name w:val="中等深浅列表 2 - 着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DengXian" w:hAnsi="等线;DengXian" w:eastAsia="等线;DengXian" w:cs="Courier New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Zhaoxia Liu</cp:lastModifiedBy>
  <cp:lastPrinted>2019-05-06T11:26:00Z</cp:lastPrinted>
  <dcterms:modified xsi:type="dcterms:W3CDTF">2020-05-29T08:02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